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8"/>
        <w:gridCol w:w="1040"/>
        <w:gridCol w:w="3847"/>
        <w:gridCol w:w="1256"/>
        <w:gridCol w:w="1269"/>
        <w:gridCol w:w="1070"/>
      </w:tblGrid>
      <w:tr>
        <w:trPr/>
        <w:tc>
          <w:tcPr>
            <w:tcW w:w="99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b/>
                <w:color w:val="000000"/>
                <w:sz w:val="24"/>
                <w:szCs w:val="24"/>
                <w:lang w:val="en-CA"/>
              </w:rPr>
              <w:t>Supplemental Table S1: Genes downregulated in the absence of Agp2 function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color w:val="000000"/>
                <w:u w:val="single"/>
                <w:lang w:val="en-CA"/>
              </w:rPr>
            </w:pPr>
            <w:r>
              <w:rPr>
                <w:b/>
                <w:color w:val="000000"/>
                <w:u w:val="single"/>
                <w:lang w:val="en-CA"/>
              </w:rPr>
              <w:t>Probe no.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color w:val="000000"/>
                <w:sz w:val="24"/>
                <w:u w:val="single"/>
                <w:lang w:val="en-CA"/>
              </w:rPr>
            </w:pPr>
            <w:r>
              <w:rPr>
                <w:b/>
                <w:color w:val="000000"/>
                <w:sz w:val="24"/>
                <w:u w:val="single"/>
                <w:lang w:val="en-CA"/>
              </w:rPr>
              <w:t>Gene ID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color w:val="000000"/>
                <w:u w:val="single"/>
                <w:lang w:val="en-CA"/>
              </w:rPr>
            </w:pPr>
            <w:r>
              <w:rPr>
                <w:b/>
                <w:color w:val="000000"/>
                <w:u w:val="single"/>
                <w:lang w:val="en-CA"/>
              </w:rPr>
              <w:t>Annotatio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color w:val="000000"/>
                <w:u w:val="single"/>
                <w:lang w:val="en-CA"/>
              </w:rPr>
            </w:pPr>
            <w:r>
              <w:rPr>
                <w:b/>
                <w:color w:val="000000"/>
                <w:u w:val="single"/>
                <w:lang w:val="en-CA"/>
              </w:rPr>
              <w:t>Fold change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color w:val="000000"/>
                <w:u w:val="single"/>
                <w:lang w:val="en-CA"/>
              </w:rPr>
            </w:pPr>
            <w:r>
              <w:rPr>
                <w:b/>
                <w:color w:val="000000"/>
                <w:u w:val="single"/>
                <w:lang w:val="en-CA"/>
              </w:rPr>
              <w:t>t valu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color w:val="000000"/>
                <w:u w:val="single"/>
                <w:lang w:val="en-CA"/>
              </w:rPr>
            </w:pPr>
            <w:r>
              <w:rPr>
                <w:b/>
                <w:color w:val="000000"/>
                <w:u w:val="single"/>
                <w:lang w:val="en-CA"/>
              </w:rPr>
              <w:t>P value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69557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SKY1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SR protein kinase (SRPK) involved in regulating proteins involved in mRNA metabolism and cation homeostasis; similar to human SRPK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2198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43,695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0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2126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FIG1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Integral membrane protein required for efficient mating; may participate in or regulate the low affinity Ca2+ influx system, which affects intracellular signaling and cell-cell fusion during mating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8890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9,8609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4,001572E-09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5220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PRM1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heromone-regulated multispanning membrane protein involved in membrane fusion during mating; predicted to have 5 transmembrane segments and a coiled coil domain; localizes to the shmoo tip; regulated by Ste12p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09336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22,08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,665335E-15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7630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URA1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Dihydroorotate dehydrogenase, catalyzes the fourth enzymatic step in the de novo biosynthesis of pyrimidines, converting dihydroorotic acid into orotic aci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1034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37,560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0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9450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1223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9,7039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5,231866E-09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7384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PRM6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heromone-regulated protein, predicted to have 2 transmembrane segments; regulated by Ste12p during mating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1262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15,181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,928457E-12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0957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---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utative protein of unknown function; belongs to the DHA2 family of drug:H+ antiporters; YOR378W is not an essential gen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1410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13,904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9,661272E-12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8591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AGA1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Anchorage subunit of a-agglutinin of a-cells, highly O-glycosylated protein with N-terminal secretion signal and C-terminal signal for addition of GPI anchor to cell wall, linked to adhesion subunit Aga2p via two disulfide bond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1542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12,546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6,165668E-11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4486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SSA2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ATP binding protein involved in protein folding and vacuolar import of proteins; member of heat shock protein 70 (HSP70) family; associated with the chaperonin-containing T-complex; present in the cytoplasm, vacuolar membrane and cell wal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1632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11,009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6,13576E-10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80091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1943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8,10931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9,445741E-08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1190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ATF2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Alcohol acetyltransferase, may play a role in steroid detoxification; forms volatile esters during fermentation, which is important in brewing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2006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8,56604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3,990191E-08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8287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---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Dubious open reading frame unlikely to encode a protein, based on available experimental and comparative sequence data; partially overlaps the verified ORF RSM7/YJR113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2112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9,77391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4,640934E-09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3377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PRM5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heromone-regulated protein, predicted to have 1 transmembrane segment; induced during cell integrity signaling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2257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15,7689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9,539036E-13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3613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OPT1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roton-coupled oligopeptide transporter of the plasma membrane; also transports glutathione and phytochelatin; member of the OPT family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2339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7,87791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,477045E-07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3225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---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utative protein of unknown function; green fluorescent protein (GFP)-fusion protein localizes to the vacuole; YOR292C is not an essential gen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2384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11,4381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3,15726E-10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3889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---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utative protein of unknown functio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2405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9,28734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,080494E-08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5529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FCY22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utative purine-cytosine permease, very similar to Fcy2p but cannot substitute for its functio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2415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5,60050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,757242E-05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69832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---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utative membrane protein of unknown functio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2477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6,0862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5,996619E-06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3109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DAL80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Negative regulator of genes in multiple nitrogen degradation pathways; expression is regulated by nitrogen levels and by Gln3p; member of the GATA-binding family, forms homodimers and heterodimers with Deh1p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2632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13,1494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2,65632E-11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6218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MFA1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Mating pheromone a-factor, made by a cells; interacts with alpha cells to induce cell cycle arrest and other responses leading to mating; biogenesis involves C-terminal modification, N-terminal proteolysis, and export; also encoded by MFA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2638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8,69587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3,138801E-08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2292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---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utative channel-like protein; similar to Fps1p; mediates passive diffusion of glycerol in the presence of ethano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2643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15,5402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,250999E-12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0144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GAS2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,3-beta-glucanosyltransferase, involved with Gas4p in spore wall assembly; has similarity to Gas1p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2656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6,43006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2,85113E-06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6721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HXT1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Low-affinity glucose transporter of the major facilitator superfamily, expression is induced by Hxk2p in the presence of glucose and repressed by Rgt1p when glucose is limiting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2675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6,08940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5,95591E-06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9682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2697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12,0481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,26665E-10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8856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2758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5,65406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,558735E-05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7945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TPO2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olyamine transport protein specific for spermine; localizes to the plasma membrane; transcription of TPO2 is regulated by Haa1p; member of the major facilitator superfamily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2759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10,3090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,891902E-09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0548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---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utative protein of unknown function; identified as a heat-induced gene in a high-throughout screen; YMR279C is not an essential gen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2781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7,99378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,17974E-07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6273_x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IMD2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Inosine monophosphate dehydrogenase, catalyzes the first step of GMP biosynthesis, expression is induced by mycophenolic acid resulting in resistance to the drug, expression is repressed by nutrient limitatio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2856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5,25278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3,854672E-05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69716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THI22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rotein with similarity to hydroxymethylpyrimidine phosphate kinases; member of a gene family with THI20 and THI21; not required for thiamine biosynthesi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2888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7,94461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,29752E-07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0682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HXT3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Low affinity glucose transporter of the major facilitator superfamily, expression is induced in low or high glucose condition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2967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7,76780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,831795E-07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3727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---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utative cystathionine beta-lyase; involved in copper ion homeostasis and sulfur metabolism; null mutant displays increased levels of spontaneous Rad52 foci; expression induced by nitrogen limitation in a GLN3, GAT1-dependent manne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2986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7,59352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2,583891E-07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0394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SSK22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MAP kinase kinase kinase of the HOG1 mitogen-activated signaling pathway; functionally redundant with, and homologous to, Ssk2p; interacts with and is activated by Ssk1p; phosphorylates Pbs2p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2994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12,140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,107131E-10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3061_s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HPF1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utative protein of unknown function; serine/threonine rich and highly similar to YOL155C, a putative glucan alpha-1,4-glucosidase; transcript is induced in both high and low pH environments; YIL169C is a non-essential gene /// Haze-protective mannoprotein that reduces the particle size of aggregated proteins in white win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2999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8,67629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3,254017E-08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3649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FUR4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Uracil permease, localized to the plasma membrane; expression is tightly regulated by uracil levels and environmental cu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008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6,05260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6,454929E-06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69943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ACO2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utative mitochondrial aconitase isozyme; similarity to Aco1p, an aconitase required for the TCA cycle; expression induced during growth on glucose, by amino acid starvation via Gcn4p, and repressed on ethano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010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13,4294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,815748E-11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4863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---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utative protein of unknown function; YLR012C is not an essential gen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020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7,34161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4,27915E-07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0834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MIF2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Kinetochore protein with homology to human CENP-C, required for structural integrity of the spindle during anaphase spindle elongation, interacts with histones H2A, H2B, and H4, phosphorylated by Ipl1p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043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10,1091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2,635183E-09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8653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080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8,67829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3,242072E-08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7383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ECM3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Non-essential protein of unknown functio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107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10,4501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,501325E-09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2131_s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---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utative protein of unknown functio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120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5,83786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,035589E-05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9235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130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5,31187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3,370059E-05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0859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---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rotein of unknown function that may interact with ribosomes, based on co-purification experiments; has similarity to alpha-D-glucosidase (maltase); authentic, non-tagged protein detected in purified mitochondria in high-throughput studi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130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5,2364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4,000769E-05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6558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HXT2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High-affinity glucose transporter of the major facilitator superfamily, expression is induced by low levels of glucose and repressed by high levels of glucos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135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4,37815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0,000290665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1649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---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utative protein of unknown function; deletion mutant is viabl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201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8,06454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,029349E-07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2534_s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---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utative GPI protein /// Putative protein of unknown function; predicted to be a glycosylphosphatidylinositol-modified (GPI) protei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211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6,12430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5,519327E-06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2209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SHQ1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Essential nuclear protein, required for accumulation of box H/ACA snoRNAs and for rRNA processing; interacts with Naf1p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218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7,55619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2,782934E-07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9207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220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5,24681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3,907401E-05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2284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---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utative protein of unknown function; green fluorescent protein (GFP)-fusion protein localizes to the cytoplasm; YLR225C is not an essential gen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239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12,0535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,256678E-10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4403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---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utative protein of unknown function; phosphorylated by Dbf2p-Mob1p in vitro; some strains contain microsatellite polymophisms at this locus; YLR177W is not an essential gen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267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8,14439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8,832161E-08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8804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327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5,33129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3,224748E-05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3829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MPH2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Alpha-glucoside permease, transports maltose, maltotriose, alpha-methylglucoside, and turanose; identical to Mph3p; encoded in a subtelomeric position in a region likely to have undergone duplicatio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346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6,15977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5,109044E-06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3073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MCH5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lasma membrane riboflavin transporter; facilitates the uptake of vitamin B2; required for FAD-dependent processes; sequence similarity to mammalian monocarboxylate permeases, however mutants are not deficient in monocarboxylate transpor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351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9,62347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6,008476E-09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1789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ZPR1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Essential protein with two zinc fingers, present in the nucleus of growing cells but relocates to the cytoplasm in starved cells via a process mediated by Cpr1p; binds to translation elongation factor eEF-1 (Tef1p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358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6,09284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5,911435E-06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8996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387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5,42551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2,605218E-05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9158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396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5,63163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,638897E-05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2831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ROG3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rotein that binds to Rsp5p, which is a hect-type ubiquitin ligase, via its 2 PY motifs; has similarity to Rod1p; mutation suppresses the temperature sensitivity of an mck1 rim11 double mutan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458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10,6509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,084422E-09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1763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---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utative protein of unknown function; green fluorescent protein (GFP)-fusion protein localizes to the cytoplasm and nucleu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471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5,87796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9,47705E-06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2554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GAL10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UDP-glucose-4-epimerase, catalyzes the interconversion of UDP-galactose and UDP-D-glucose in galactose metabolism; also catalyzes the conversion of alpha-D-glucose or alpha-D-galactose to their beta-anomer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485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5,72041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,344235E-05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6992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AGA2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Adhesion subunit of a-agglutinin of a-cells, C-terminal sequence acts as a ligand for alpha-agglutinin (Sag1p) during agglutination, modified with O-linked oligomannosyl chains, linked to anchorage subunit Aga1p via two disulfide bond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489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7,34238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4,272485E-07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3888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CYS3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Cystathionine gamma-lyase, catalyzes one of the two reactions involved in the transsulfuration pathway that yields cysteine from homocysteine with the intermediary formation of cystathionin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521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4,55147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0,0001940609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6766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PRM7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heromone-regulated protein, predicted to have one transmembrane segment; promoter contains Gcn4p binding element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584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7,58159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2,645848E-07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9506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603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5,47435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2,333309E-05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3291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---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utative protein of unknown function, has some homology to Ugp1p, which encodes UDP-glucose pyrophosphorylas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629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4,96988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7,365883E-05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0279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LYS1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Saccharopine dehydrogenase (NAD+, L-lysine-forming), catalyzes the conversion of saccharopine to L-lysine, which is the final step in the lysine biosynthesis pathway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648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7,19437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5,769459E-07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2199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BIO3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7,8-diamino-pelargonic acid aminotransferase (DAPA), catalyzes the second step in the biotin biosynthesis pathway; BIO3 is in a cluster of 3 genes (BIO3, BIO4, and BIO5) that mediate biotin synthesi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699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9,81745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4,308795E-09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6145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---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utative protein of unknown functio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706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5,00514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6,792224E-05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3386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---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utative protein of unknown functio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722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3,50242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0,002242518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3662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---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utative protein of unknown functio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735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5,09893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5,477277E-05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3907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---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rotein of unknown function; localizes to membrane fraction; YCL049C is not an essential gene;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749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5,27770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3,642197E-05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3168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SUT1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Transcription factor of the Zn[II]2Cys6 family involved in sterol uptake; involved in induction of hypoxic gene expressio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770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9,21065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,237665E-08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1580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---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rotein kinase implicated in the Slt2p mitogen-activated (MAP) kinase signaling pathway; associates with Rlm1p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773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5,57441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,863115E-05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1019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SIA1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rotein of unassigned function involved in activation of the Pma1p plasma membrane H+-ATPase by glucos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790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6,02741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6,821067E-06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0666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BCD1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Essential protein required for the accumulation of box C/D snoRN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853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6,92831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9,973327E-07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9738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862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5,47306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2,340133E-05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1165_x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HXT13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Hexose transporter, induced in the presence of non-fermentable carbon sources, induced by low levels of glucose, repressed by high levels of glucos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872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7,04034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7,911284E-07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2813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HPF1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Haze-protective mannoprotein that reduces the particle size of aggregated proteins in white win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880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8,52559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4,301968E-08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0303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SUL1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High affinity sulfate permease; sulfate uptake is mediated by specific sulfate transporters Sul1p and Sul2p, which control the concentration of endogenous activated sulfate intermediat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896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3,48237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0,002349013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2275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JJJ3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rotein of unknown function, contains a J-domain, which is a region with homology to the E. coli DnaJ protei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903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5,72047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,344055E-05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7476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---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utative protein of unknown functio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904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4,96702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7,414608E-05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7559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PMU1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utative phosphomutase, contains a region homologous to the active site of phsophomutases; overexpression of the gene suppresses the histidine auxotrophy of an ade3 ade16 ade17 triple mutant and the temperature sensitivity of a tps2 mutan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969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7,24077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5,249249E-07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2983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---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utative protein of unknown functio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977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4,48179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0,0002282498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1752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FUS1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Membrane protein localized to the shmoo tip, required for cell fusion; expression regulated by mating pheromone; proposed to coordinate signaling, fusion, and polarization events required for fusion; potential Cdc28p substrat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985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7,10199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6,969508E-07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9772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3992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8,02280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,115475E-07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4390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SNT309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Component of NineTeen complex (NTC) containing Prp19p involved in mRNA splicing, interacts physically and genetically with Prp19p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027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3,84794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0,001003684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1495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HLR1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rotein involved in regulation of cell wall composition and integrity and response to osmotic stress; overproduction suppresses a lysis sensitive PKC mutation; similar to Lre1p, which functions antagonistically to protein kinase 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036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7,39182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3,867178E-07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8398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---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utative protein of unknown function; the authentic, non-tagged protein is detected in highly purified mitochondria in high-throughput studi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042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6,08619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5,997824E-06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80077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058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7,10874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6,873622E-07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0098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PGA3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Essential protein required for maturation of Gas1p and Pho8p, protein trafficking; GFP-fusion protein localizes to the endoplasmic reticulum; null mutants have a cell separation defec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075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5,1948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4,398596E-05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4845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SMA2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rotein of unknown function involved in the assembly of the prospore membrane during sporulatio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075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3,29468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0,003620259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2104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YMR1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hosphatidylinositol 3-phosphate [PI(3)P] phosphatase, regulates the localization and levels of PI(3)P; involved in cytoplasm to vacuole (CVT) transport; has similarity to the conserved myotubularin dual specificity phosphatase family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096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8,89543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2,179563E-08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3157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STE2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Receptor for alpha-factor pheromone; seven transmembrane-domain GPCR that interacts with both pheromone and a heterotrimeric G protein to initiate the signaling response that leads to mating between haploid a and alpha cell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099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7,1394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6,454416E-07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6844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---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utative protein of unknown function; deletion confers sensitivity to 4-(N-(S-glutathionylacetyl)amino) phenylarsenoxide (GSAO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114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4,91547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8,349285E-05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69388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DUS3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Dihydrouridine synthase, member of a widespread family of conserved proteins including Smm1p, Dus1p, and Dus4p; contains a consensus oleate response element (ORE) in its promoter regio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118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8,1308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9,06336E-08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8076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---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utative protein of unknown function; YBR284W is not an essential gene; null mutant exhibits decreased resistance to rapamycin and wortmanni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151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5,69806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,412881E-05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2710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THP2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Subunit of the THO complex, which connects transcription elongation and mitotic recombination, and of the TREX complex, which is recruited to activated genes and couples transcription to mRNA export; involved in telomere maintenanc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162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4,05280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0,0006217997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69383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MRS1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rotein required for the splicing of two mitochondrial group I introns (BI3 in COB and AI5beta in COX1); forms a splicing complex, containing four subunits of Mrs1p and two subunits of the BI3-encoded maturase, that binds to the BI3 RN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166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7,80948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,688138E-07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5820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VHT1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High-affinity plasma membrane H+-biotin (vitamin H) symporter; mutation results in fatty acid auxotrophy; 12 transmembrane domain containing major facilitator subfamily member; mRNA levels negatively regulated by iron deprivation and bioti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171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8,3219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6,302508E-08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3565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RIB4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Lumazine synthase (6,7-dimethyl-8-ribityllumazine synthase, also known as DMRL synthase); catalyzes synthesis of immediate precursor to riboflavi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177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9,68312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5,421921E-09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6709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ERO1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Thiol oxidase required for oxidative protein folding in the endoplasmic reticulum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187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6,57981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2,072164E-06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6926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---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utative protein of unknown function; deletion mutant is viable and has no detectable phenotyp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193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6,71315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,563453E-06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0125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---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utative protein of unknown function; YDL218W transcription is regulated by Azf1p and induced by starvation and aerobic condition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214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4,06513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0,0006041281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8769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244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5,33753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3,179447E-05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0792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THI7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lasma membrane transporter responsible for the uptake of thiamine, member of the major facilitator superfamily of transporters; mutation of human ortholog causes thiamine-responsive megaloblastic anem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263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7,5145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3,024027E-07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1363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RTA1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rotein involved in 7-aminocholesterol resistance; has seven potential membrane-spanning region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291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3,66989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0,001520117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0044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TUB3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Alpha-tubulin; associates with beta-tubulin (Tub2p) to form tubulin dimer, which polymerizes to form microtubules; expressed at lower level than Tub1p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319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6,25481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4,157271E-06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5781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MCH4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rotein with similarity to mammalian monocarboxylate permeases, which are involved in transport of monocarboxylic acids across the plasma membrane; mutant is not deficient in monocarboxylate transpor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324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8,58220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3,872337E-08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1286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---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utative dihydrokaempferol 4-reductas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356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6,94120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9,710209E-07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3541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RGT2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lasma membrane glucose receptor, highly similar to Snf3p; both Rgt2p and Snf3p serve as transmembrane glucose sensors generating an intracellular signal that induces expression of glucose transporter (HXT) gen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365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6,06774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6,244699E-06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9866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373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6,26782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4,041939E-06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1051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LYS4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Homoaconitase, catalyzes the conversion of homocitrate to homoisocitrate, which is a step in the lysine biosynthesis pathway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405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7,33807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4,309827E-07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0179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PRM10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heromone-regulated protein, predicted to have 5 transmembrane segment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406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4,06493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0,0006044055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2536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ECM34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utative protein of unknown function, member of the DUP380 subfamily of conserved, often subtelomerically-encoded protein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425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3,71160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0,001379425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0231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KTI12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rotein that plays a role, with Elongator complex, in modification of wobble nucleosides in tRNA; involved in sensitivity to G1 arrest induced by zymocin; interacts with chromatin throughout the genome; also interacts with Cdc19p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437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6,17304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4,963824E-06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4361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COQ2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ara hydroxybenzoate: polyprenyl transferase, catalyzes the second step in ubiquinone (coenzyme Q) biosynthesi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440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7,70520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2,071723E-07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6896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SPE4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Spermine synthase, required for the biosynthesis of spermine and also involved in biosynthesis of pantothenic acid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443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9,61757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6,070026E-09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80155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454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6,34081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3,453175E-06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3147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MEF1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Mitochondrial elongation factor involved in translational elongatio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464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4,82283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0,0001033992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9485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465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4,99619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6,933435E-05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3044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SPT8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Subunit of the SAGA transcriptional regulatory complex but not present in SAGA-like complex SLIK/SALSA, required for SAGA-mediated inhibition at some promoter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472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8,01152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,14001E-07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1914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STB6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rotein that binds Sin3p in a two-hybrid assay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476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2,84264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0,01006003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80016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489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6,87444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,115516E-06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5057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MF(ALPHA)1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Mating pheromone alpha-factor, made by alpha cells; interacts with mating type a cells to induce cell cycle arrest and other responses leading to mating; also encoded by MF(ALPHA)2, although MF(ALPHA)1 produces most alpha-facto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523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4,76825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0,0001173168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6554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MSH5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rotein of the MutS family, forms a dimer with Msh4p that facilitates crossovers between homologs during meiosis; msh5-Y823H mutation confers tolerance to DNA alkylating agents; homologs present in C. elegans and human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533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8,05959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,039184E-07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8355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KAR4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lang w:val="en-CA"/>
              </w:rPr>
              <w:t>Transcription factor required for gene regulation in response to pheromones; also required during ss; exists in two forms, a slower-migrating form more abundant during vegetative growth and a faster-migrating form induced by pheromon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547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6,52643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2,321025E-06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3034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ARE1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Acyl-CoA:sterol acyltransferase, isozyme of Are2p; endoplasmic reticulum enzyme that contributes the major sterol esterification activity in the absence of oxyge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563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6,05264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6,454309E-06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3258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MAK21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Constituent of 66S pre-ribosomal particles, required for large (60S) ribosomal subunit biogenesis; involved in nuclear export of pre-ribosomes; required for maintenance of dsRNA virus; homolog of human CAATT-binding protei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564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7,07967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7,296347E-07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6869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---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utative protein of unknown function; green fluorescent protein (GFP)-fusion protein co-localizes with clathrin-coated vesicl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585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7,80332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,708626E-07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7293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KTI11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rotein required for synthesis of diphthamide, a modified histidine residue of translation elongation factor 2; functions with Dph1p, Dph2p, Jjj3p, and Dph5p; required, with Elongator complex, for modification of wobble nucleosides in tRN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587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5,33698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3,183372E-05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9508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587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8,69708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3,131778E-08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0115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SPH1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rotein involved in shmoo formation and bipolar bud site selection; homologous to Spa2p, localizes to sites of polarized growth in a cell cycle dependent- and Spa2p-dependent manner, interacts with MAPKKs Mkk1p, Mkk2p, and Ste7p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587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6,14750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5,247322E-06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6354_s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ERR1 /// ERR2 /// ERR3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rotein of unknown function, has similarity to enolas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619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6,28010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3,936151E-06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8823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620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4,61249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0,0001683836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1287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ERG4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C-24(28) sterol reductase, catalyzes the final step in ergosterol biosynthesis; mutants are viable, but lack ergostero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626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5,84611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,016844E-05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5699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HOG1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Mitogen-activated protein kinase involved in osmoregulation via three independent osmosensors; mediates the recruitment and activation of RNA Pol II at Hot1p-dependent promoters; localization regulated by Ptp2p and Ptp3p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627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6,67275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,702329E-06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5912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COX5B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Subunit Vb of cytochrome c oxidase, which is the terminal member of the mitochondrial inner membrane electron transport chain; predominantly expressed during anaerobic growth while its isoform Va (Cox5Ap) is expressed during aerobic growth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670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4,66321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0,0001496663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5226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---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utative protein of unknown function; YBR063C is not an essential gen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678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8,97524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,88641E-08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4092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RRN11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rotein required for rDNA transcription by RNA polymerase I, component of the core factor (CF) of rDNA transcription factor, which also contains Rrn6p and Rrn7p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699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6,63358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,849127E-06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1042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UNG1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Uracil-DNA glycosylase, required for repair of uracil in DNA formed by spontaneous cytosine deamination, not required for strand-specific mismatch repair, cell-cycle regulated, expressed in late G1, localizes to mitochondria and nucleu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727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6,90528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,046188E-06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2865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YGK3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rotein kinase related to mammalian glycogen synthase kinases of the GSK-3 family; GSK-3 homologs (Mck1p, Rim11p, Mrk1p, Ygk3p) are involved in control of Msn2p-dependent transcription of stress responsive genes and in protein degradatio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728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7,18893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5,833805E-07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4906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RGS2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Negative regulator of glucose-induced cAMP signaling; directly activates the GTPase activity of the heterotrimeric G protein alpha subunit Gpa2p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734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5,64251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,599506E-05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7531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---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Uncharacterized protein of unknown functio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738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6,32206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3,595426E-06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1392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FRE1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Ferric reductase and cupric reductase, reduces siderophore-bound iron and oxidized copper prior to uptake by transporters; expression induced by low copper and iron level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741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5,30154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3,450115E-05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9741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768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5,49769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2,213778E-05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2597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---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utative protein of unknown function; localizes to the membrane fraction; YCR101C is not an essential gen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770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2,55241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0,01897781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6151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MTO1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Mitochondrial protein, forms a heterodimer complex with Mss1p that performs the 5-carboxymethylaminomethyl modification of the wobble uridine base in mitochondrial tRNAs; required for respiration in paromomycin-resistant 15S rRNA mutant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784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6,57953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2,073376E-06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69523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---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rotein proposed to be associated with the nuclear pore complex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787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6,56039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2,159358E-06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7443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SOH1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Subunit of the RNA polymerase II mediator complex; associates with core polymerase subunits to form the RNA polymerase II holoenzyme; involved in telomere maintenance; conserved with other metazoan MED31 subunit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795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9,48112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7,690909E-09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7495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AST1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eripheral membrane protein that interacts with the plasma membrane ATPase Pma1p and has a role in its targeting to the plasma membrane, possibly by influencing its incorporation into lipid raft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801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2,8203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0,01056912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5408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---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utative protein of unknown function; the authentic, non-tagged protein is detected in highly purified mitochondria in high-throughput studi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819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5,2642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3,755057E-05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4239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---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utative protein of unknown function; YGR079W is not an essential gen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830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3,74989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0,001261669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0071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THI4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Thiazole synthase, catalyzes formation of the thiazole moiety of thiamin pyrophosphate; required for thiamine biosynthesis and for mitochondrial genome stability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835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5,7888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,154441E-05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5215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---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rotein of unknown function that may interact with ribosomes; periodically expressed during the yeast metabolic cycle; phosphorylated in vitro by the mitotic exit network (MEN) kinase complex, Dbf2p/Mob1p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842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6,04306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6,591118E-06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9018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846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7,90622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,397894E-07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4952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SUL2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High affinity sulfate permease; sulfate uptake is mediated by specific sulfate transporters Sul1p and Sul2p, which control the concentration of endogenous activated sulfate intermediat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850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7,43758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3,527434E-07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69837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TOS3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rotein kinase, related to and functionally redundant with Elm1p and Sak1p for the phosphorylation and activation of Snf1p; functionally orthologous to LKB1, a mammalian kinase associated with Peutz-Jeghers cancer-susceptibility syndrom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851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4,08821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0,000572384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0011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RIB2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DRAP deaminase, catalyzes the third step of the riboflavin biosynthesis pathway; cytoplasmic tRNA pseudouridine synthase involved in pseudouridylation of cytoplasmic tRNAs at position 3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869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9,61455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6,101699E-09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1388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---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utative protein of unknown function; epitope tagged protein localizes to the cytoplasm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881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6,06583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6,270845E-06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8989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902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5,16820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4,67467E-05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8791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913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6,40336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3,018956E-06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4944_s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MPH2 /// MPH3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Alpha-glucoside permease, transports maltose, maltotriose, alpha-methylglucoside, and turanose; identical to Mph3p; encoded in a subtelomeric position in a region likely to have undergone duplication /// Alpha-glucoside permease, transports maltose, maltotriose, alpha-methylglucoside, and turanose; identical to Mph2p; encoded in a subtelomeric position in a region likely to have undergone duplicatio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916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3,22726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0,004224778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8452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MRP4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Mitochondrial ribosomal protein of the small subuni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940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4,74405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0,000124079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5446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MRS2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Mitochondrial inner membrane Mg(2+) channel, required for maintenance of intramitochondrial Mg(2+) concentrations at the correct level to support splicing of group II intron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945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4,11482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0,00053785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2730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CRR1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utative glycoside hydrolase of the spore wall envelope; required for normal spore wall assembly, possibly for cross-linking between the glucan and chitosan layers; expressed during sporulatio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955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3,52641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0,002121276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3804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RAD16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rotein that recognizes and binds damaged DNA in an ATP-dependent manner (with Rad7p) during nucleotide excision repair; subunit of Nucleotide Excision Repair Factor 4 (NEF4) and the Elongin-Cullin-Socs (ECS) ligase complex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960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5,21634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4,188326E-05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4833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COX17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Copper metallochaperone that transfers copper to Sco1p and Cox11p for eventual delivery to cytochrome c oxidas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965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5,55258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,956682E-05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0945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NMD4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rotein interacting with Nam7p, may be involved in the nonsense-mediated mRNA decay pathway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989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2,92264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0,00841715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2716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---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Putative protein of unknown function with similarity to TFC7 and phosphotranfer enzymes in prokaryotes; a deletion mutant shows alterations in glucose metabolism; green fluorescent protein (GFP)-fusion protein localizes to the cytoplasm and nucleu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993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4,71739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0,0001319891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1771634_a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b/>
                <w:b/>
                <w:sz w:val="24"/>
                <w:lang w:val="en-CA"/>
              </w:rPr>
            </w:pPr>
            <w:r>
              <w:rPr>
                <w:b/>
                <w:sz w:val="24"/>
                <w:lang w:val="en-CA"/>
              </w:rPr>
              <w:t>TAH11</w:t>
            </w:r>
          </w:p>
        </w:tc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DNA replication licensing factor, required for pre-replication complex assembly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,4996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-5,9296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en-CA"/>
              </w:rPr>
            </w:pPr>
            <w:r>
              <w:rPr>
                <w:lang w:val="en-CA"/>
              </w:rPr>
              <w:t>8,454895E-06</w:t>
            </w:r>
          </w:p>
        </w:tc>
      </w:tr>
    </w:tbl>
    <w:p>
      <w:pPr>
        <w:pStyle w:val="PlainText"/>
        <w:rPr>
          <w:lang w:val="en-CA"/>
        </w:rPr>
      </w:pPr>
      <w:r>
        <w:rPr>
          <w:lang w:val="en-CA"/>
        </w:rPr>
      </w:r>
    </w:p>
    <w:sectPr>
      <w:type w:val="nextPage"/>
      <w:pgSz w:w="11906" w:h="16838"/>
      <w:pgMar w:left="1152" w:right="1152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17:04:00Z</dcterms:created>
  <dc:creator>R</dc:creator>
  <dc:description/>
  <cp:keywords/>
  <dc:language>en-US</dc:language>
  <cp:lastModifiedBy>Dindial Ramotar</cp:lastModifiedBy>
  <dcterms:modified xsi:type="dcterms:W3CDTF">2012-12-10T06:29:00Z</dcterms:modified>
  <cp:revision>5</cp:revision>
  <dc:subject/>
  <dc:title>Probe no</dc:title>
</cp:coreProperties>
</file>